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E682F" w14:textId="78DC4753" w:rsidR="00F7501F" w:rsidRDefault="00354B4D" w:rsidP="005E6BE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17EA40BB" wp14:editId="675AB72B">
            <wp:extent cx="4587240" cy="7493643"/>
            <wp:effectExtent l="0" t="0" r="3810" b="0"/>
            <wp:docPr id="110741201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738" cy="749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A0D7B" w14:textId="77777777" w:rsidR="00F7501F" w:rsidRDefault="00F7501F" w:rsidP="005E6BE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4FB5BF66" w14:textId="60DF089F" w:rsidR="005E6BED" w:rsidRPr="005B680C" w:rsidRDefault="005E6BED" w:rsidP="005E6BE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5B680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Supplementary Figure </w:t>
      </w:r>
      <w:r w:rsidR="00354B4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2</w:t>
      </w:r>
      <w:r w:rsidRPr="005B680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  <w:r w:rsidRPr="005B680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354B4D" w:rsidRPr="00354B4D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Heatmap showing gene expression direction of markers in two public datasets.</w:t>
      </w:r>
      <w:r w:rsidR="00354B4D" w:rsidRPr="00354B4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he regulation is shown in blue for decreased expression and shades ranging from yellow to red for increased expression.</w:t>
      </w:r>
    </w:p>
    <w:p w14:paraId="1C2BEAC1" w14:textId="77777777" w:rsidR="00DA3201" w:rsidRPr="005E6BED" w:rsidRDefault="00DA3201">
      <w:pPr>
        <w:rPr>
          <w:lang w:val="en-GB"/>
        </w:rPr>
      </w:pPr>
    </w:p>
    <w:sectPr w:rsidR="00DA3201" w:rsidRPr="005E6B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ED"/>
    <w:rsid w:val="00354B4D"/>
    <w:rsid w:val="003D729E"/>
    <w:rsid w:val="005E6BED"/>
    <w:rsid w:val="00B07560"/>
    <w:rsid w:val="00DA3201"/>
    <w:rsid w:val="00F7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CE31D"/>
  <w15:chartTrackingRefBased/>
  <w15:docId w15:val="{F6EA24DB-64CC-4C48-BDA0-6ADE57ED9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BED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1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Ortiz</dc:creator>
  <cp:keywords/>
  <dc:description/>
  <cp:lastModifiedBy>Rafael Ortiz</cp:lastModifiedBy>
  <cp:revision>3</cp:revision>
  <dcterms:created xsi:type="dcterms:W3CDTF">2023-11-11T11:38:00Z</dcterms:created>
  <dcterms:modified xsi:type="dcterms:W3CDTF">2023-11-11T11:38:00Z</dcterms:modified>
</cp:coreProperties>
</file>